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AF794" w14:textId="77777777" w:rsidR="00BE4D8A" w:rsidRPr="00B9544F" w:rsidRDefault="00BE4D8A" w:rsidP="00BE4D8A">
      <w:pPr>
        <w:pStyle w:val="Body"/>
        <w:spacing w:line="276" w:lineRule="auto"/>
        <w:rPr>
          <w:rStyle w:val="Zwaar"/>
          <w:rFonts w:ascii="Calibri" w:hAnsi="Calibri" w:cs="Calibri"/>
          <w:sz w:val="24"/>
          <w:szCs w:val="24"/>
        </w:rPr>
      </w:pPr>
      <w:r w:rsidRPr="00B9544F">
        <w:rPr>
          <w:rStyle w:val="None"/>
          <w:rFonts w:ascii="Calibri" w:hAnsi="Calibri" w:cs="Calibri"/>
          <w:b/>
          <w:bCs/>
          <w:sz w:val="24"/>
          <w:szCs w:val="24"/>
        </w:rPr>
        <w:t>Table S2. Distribution of the nursing homes, residents and staff in the study, and the total number of nursing homes, nursing home beds and nursing home staff in Belgium.</w:t>
      </w:r>
    </w:p>
    <w:p w14:paraId="5828B98A" w14:textId="77777777" w:rsidR="00BE4D8A" w:rsidRPr="00B9544F" w:rsidRDefault="00BE4D8A" w:rsidP="00BE4D8A">
      <w:pPr>
        <w:pStyle w:val="Body"/>
        <w:spacing w:line="276" w:lineRule="auto"/>
        <w:rPr>
          <w:rStyle w:val="None"/>
          <w:rFonts w:ascii="Calibri" w:hAnsi="Calibri" w:cs="Calibri"/>
          <w:b/>
          <w:bCs/>
          <w:sz w:val="24"/>
          <w:szCs w:val="24"/>
        </w:rPr>
      </w:pP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EA"/>
        <w:tblLayout w:type="fixed"/>
        <w:tblLook w:val="04A0" w:firstRow="1" w:lastRow="0" w:firstColumn="1" w:lastColumn="0" w:noHBand="0" w:noVBand="1"/>
      </w:tblPr>
      <w:tblGrid>
        <w:gridCol w:w="1413"/>
        <w:gridCol w:w="467"/>
        <w:gridCol w:w="608"/>
        <w:gridCol w:w="661"/>
        <w:gridCol w:w="491"/>
        <w:gridCol w:w="661"/>
        <w:gridCol w:w="491"/>
        <w:gridCol w:w="180"/>
        <w:gridCol w:w="731"/>
        <w:gridCol w:w="541"/>
        <w:gridCol w:w="904"/>
        <w:gridCol w:w="500"/>
        <w:gridCol w:w="888"/>
        <w:gridCol w:w="490"/>
      </w:tblGrid>
      <w:tr w:rsidR="00BE4D8A" w:rsidRPr="00B9544F" w14:paraId="520652D3" w14:textId="77777777" w:rsidTr="005F7E59">
        <w:trPr>
          <w:trHeight w:val="223"/>
        </w:trPr>
        <w:tc>
          <w:tcPr>
            <w:tcW w:w="7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2B5A1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877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EBACE" w14:textId="77777777" w:rsidR="00BE4D8A" w:rsidRPr="00B9544F" w:rsidRDefault="00BE4D8A" w:rsidP="005F7E59">
            <w:pPr>
              <w:pStyle w:val="Body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Recruited NH in study</w:t>
            </w:r>
          </w:p>
        </w:tc>
        <w:tc>
          <w:tcPr>
            <w:tcW w:w="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13819" w14:textId="77777777" w:rsidR="00BE4D8A" w:rsidRPr="00B9544F" w:rsidRDefault="00BE4D8A" w:rsidP="005F7E59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52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1C099" w14:textId="77777777" w:rsidR="00BE4D8A" w:rsidRPr="00B9544F" w:rsidRDefault="00BE4D8A" w:rsidP="005F7E59">
            <w:pPr>
              <w:pStyle w:val="Body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Belgium</w:t>
            </w:r>
          </w:p>
        </w:tc>
      </w:tr>
      <w:tr w:rsidR="00BE4D8A" w:rsidRPr="00B9544F" w14:paraId="5DD8D4E7" w14:textId="77777777" w:rsidTr="005F7E59">
        <w:trPr>
          <w:trHeight w:val="5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43DAF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F59B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Nursing homes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16D9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Residents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6F95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Staff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B8F4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C388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Nursing homes</w:t>
            </w:r>
          </w:p>
        </w:tc>
        <w:tc>
          <w:tcPr>
            <w:tcW w:w="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0EB8F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Resident beds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98B1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Staff</w:t>
            </w:r>
          </w:p>
        </w:tc>
      </w:tr>
      <w:tr w:rsidR="00BE4D8A" w:rsidRPr="00B9544F" w14:paraId="658C4258" w14:textId="77777777" w:rsidTr="005F7E59">
        <w:trPr>
          <w:trHeight w:val="223"/>
        </w:trPr>
        <w:tc>
          <w:tcPr>
            <w:tcW w:w="7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C97EE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D628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9791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702B4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F98B1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1AE51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9487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E04C7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A105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1055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59AB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D315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B1F7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3D76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%</w:t>
            </w:r>
          </w:p>
        </w:tc>
      </w:tr>
      <w:tr w:rsidR="00BE4D8A" w:rsidRPr="00B9544F" w14:paraId="2F2FB890" w14:textId="77777777" w:rsidTr="005F7E59">
        <w:trPr>
          <w:trHeight w:val="550"/>
        </w:trPr>
        <w:tc>
          <w:tcPr>
            <w:tcW w:w="7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A0A5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B029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69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059E4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5484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,640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2E4C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03C81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,368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DE4E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322B2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6EA1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,521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F75F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E012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42,503</w:t>
            </w: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F801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12E3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05,164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7FC8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0</w:t>
            </w:r>
          </w:p>
        </w:tc>
      </w:tr>
      <w:tr w:rsidR="00BE4D8A" w:rsidRPr="00B9544F" w14:paraId="62E5C98D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826E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96DC5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4F017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B6DCF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074AB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88F21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791A6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B4AAC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C7942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4AB79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31A45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3B6B0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44DE2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CD009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E4D8A" w:rsidRPr="00B9544F" w14:paraId="2CA85E0C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20FB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Brussel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1FC7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EDC9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1364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C9FE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E6EC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C263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3C9DE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4015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4EEF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149D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5,9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9E0AF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D5E3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9,3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3FFC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9</w:t>
            </w:r>
          </w:p>
        </w:tc>
      </w:tr>
      <w:tr w:rsidR="00BE4D8A" w:rsidRPr="00B9544F" w14:paraId="20E71F9C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CAED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Walloni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BC4E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D62C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3411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5C0AF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E00E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4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52CD4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5A07A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A2B8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4D79F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0D91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0,5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4F12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4BFB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36,1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C633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4</w:t>
            </w:r>
          </w:p>
        </w:tc>
      </w:tr>
      <w:tr w:rsidR="00BE4D8A" w:rsidRPr="00B9544F" w14:paraId="223A176B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459F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Flander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D598F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1BF8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E872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9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2969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8E38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D410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48FF9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4028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8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28C7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2FE9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6,0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D55B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D771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9,65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E76A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57</w:t>
            </w:r>
          </w:p>
        </w:tc>
      </w:tr>
      <w:tr w:rsidR="00BE4D8A" w:rsidRPr="00B9544F" w14:paraId="7BD424E4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1334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9B2C4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BDFF8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C13F9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6F9FF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16A81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F998E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28306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95DFD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79777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A8113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6B5BB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69C48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6255C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E4D8A" w:rsidRPr="00B9544F" w14:paraId="2BF3F1E4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84361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Walloon Braba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DA02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5CFB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D4C6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917D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42F5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97BE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2BEC2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CE5A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314F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7B3F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4,7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F4CE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68C8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3,4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A7AC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</w:tr>
      <w:tr w:rsidR="00BE4D8A" w:rsidRPr="00B9544F" w14:paraId="40F9D42F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37F0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Flemish Braba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C5EF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52C5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3A97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88D6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6509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F4B7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FB395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9254F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91AC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5C87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2,6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78A11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8810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8,3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B7F2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8</w:t>
            </w:r>
          </w:p>
        </w:tc>
      </w:tr>
      <w:tr w:rsidR="00BE4D8A" w:rsidRPr="00B9544F" w14:paraId="3836A2A3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DE0D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Antwerp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6B8A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6826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5C24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ABFE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033B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2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DD66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78AFB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B9D4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E257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0B45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1,0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3C44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D9AA1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5,6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1ED3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5</w:t>
            </w:r>
          </w:p>
        </w:tc>
      </w:tr>
      <w:tr w:rsidR="00BE4D8A" w:rsidRPr="00B9544F" w14:paraId="52EC69BE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A15A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Limburg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DFB6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2F77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D320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2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60D0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F1D3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F8B2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9893F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2ECF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9604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E4AA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8,8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27C2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1A05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,5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0D79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7</w:t>
            </w:r>
          </w:p>
        </w:tc>
      </w:tr>
      <w:tr w:rsidR="00BE4D8A" w:rsidRPr="00B9544F" w14:paraId="2F1CFBD5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1715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Lièg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6163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ED5E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0F94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7E40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37BB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EFF7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B512C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5CFD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3303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C8D6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5,6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9C52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DDC2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1,29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3ED2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1</w:t>
            </w:r>
          </w:p>
        </w:tc>
      </w:tr>
      <w:tr w:rsidR="00BE4D8A" w:rsidRPr="00B9544F" w14:paraId="407B4F56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5E2F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Namu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1B7C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381F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EB21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1B98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8105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8BE31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521AF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A2624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61EA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3A66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6,1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3387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A543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4,5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ECA1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</w:tr>
      <w:tr w:rsidR="00BE4D8A" w:rsidRPr="00B9544F" w14:paraId="23DB31A1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F699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Hainau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1928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011E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A925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9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E11B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B679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1BCEF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9F5B0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34B1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559D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4AA3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0,5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36F74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77CB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4,2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7A46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4</w:t>
            </w:r>
          </w:p>
        </w:tc>
      </w:tr>
      <w:tr w:rsidR="00BE4D8A" w:rsidRPr="00B9544F" w14:paraId="3313B1B6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BAD1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Luxembourg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CA07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44C1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8195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1431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6FE4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5C37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92FC9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AED4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DFD5C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D8538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3,4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C842B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742C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,6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8DDD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2</w:t>
            </w:r>
          </w:p>
        </w:tc>
      </w:tr>
      <w:tr w:rsidR="00BE4D8A" w:rsidRPr="00B9544F" w14:paraId="37F8686A" w14:textId="77777777" w:rsidTr="005F7E59">
        <w:trPr>
          <w:trHeight w:val="2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571D4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West Flander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C9C4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3DD2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72191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F84B4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2BCBE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F863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CA082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65B5D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6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BEB3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B3AB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5,3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8CFC1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7055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3,38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3C4F9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3</w:t>
            </w:r>
          </w:p>
        </w:tc>
      </w:tr>
      <w:tr w:rsidR="00BE4D8A" w:rsidRPr="00B9544F" w14:paraId="6EF57441" w14:textId="77777777" w:rsidTr="005F7E59">
        <w:trPr>
          <w:trHeight w:val="223"/>
        </w:trPr>
        <w:tc>
          <w:tcPr>
            <w:tcW w:w="7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A69D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East Flander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A89C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4BE74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B718F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2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059E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51242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8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A620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00156" w14:textId="77777777" w:rsidR="00BE4D8A" w:rsidRPr="00B9544F" w:rsidRDefault="00BE4D8A" w:rsidP="005F7E59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002B5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9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491A7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47A7A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8,1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B66C0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191B6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14,76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FFBA3" w14:textId="77777777" w:rsidR="00BE4D8A" w:rsidRPr="00B9544F" w:rsidRDefault="00BE4D8A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14</w:t>
            </w:r>
          </w:p>
        </w:tc>
      </w:tr>
    </w:tbl>
    <w:p w14:paraId="5979CBDC" w14:textId="77777777" w:rsidR="00BE4D8A" w:rsidRPr="00B9544F" w:rsidRDefault="00BE4D8A" w:rsidP="00BE4D8A">
      <w:pPr>
        <w:pStyle w:val="Body"/>
        <w:spacing w:line="276" w:lineRule="auto"/>
        <w:rPr>
          <w:rStyle w:val="None"/>
          <w:rFonts w:ascii="Calibri" w:hAnsi="Calibri" w:cs="Calibri"/>
          <w:b/>
          <w:bCs/>
          <w:sz w:val="24"/>
          <w:szCs w:val="24"/>
        </w:rPr>
      </w:pPr>
    </w:p>
    <w:p w14:paraId="308EA6A4" w14:textId="77777777" w:rsidR="00BE4D8A" w:rsidRPr="00B9544F" w:rsidRDefault="00BE4D8A" w:rsidP="00BE4D8A">
      <w:pPr>
        <w:pStyle w:val="Body"/>
        <w:spacing w:line="276" w:lineRule="auto"/>
        <w:rPr>
          <w:rStyle w:val="None"/>
          <w:rFonts w:ascii="Calibri" w:hAnsi="Calibri" w:cs="Calibri"/>
          <w:b/>
          <w:bCs/>
          <w:sz w:val="24"/>
          <w:szCs w:val="24"/>
        </w:rPr>
      </w:pPr>
    </w:p>
    <w:p w14:paraId="326177BD" w14:textId="77777777" w:rsidR="004073CC" w:rsidRDefault="004073CC"/>
    <w:sectPr w:rsidR="00407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D8A"/>
    <w:rsid w:val="00193F08"/>
    <w:rsid w:val="004073CC"/>
    <w:rsid w:val="00BE4D8A"/>
    <w:rsid w:val="00CC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CEBA2"/>
  <w15:chartTrackingRefBased/>
  <w15:docId w15:val="{84527F26-CEEE-4728-AEF1-40DCC689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BE4D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">
    <w:name w:val="Body"/>
    <w:link w:val="BodyChar"/>
    <w:rsid w:val="00BE4D8A"/>
    <w:pPr>
      <w:pBdr>
        <w:top w:val="nil"/>
        <w:left w:val="nil"/>
        <w:bottom w:val="nil"/>
        <w:right w:val="nil"/>
        <w:between w:val="nil"/>
        <w:bar w:val="nil"/>
      </w:pBdr>
      <w:spacing w:after="0" w:line="280" w:lineRule="atLeast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Zwaar">
    <w:name w:val="Strong"/>
    <w:uiPriority w:val="22"/>
    <w:qFormat/>
    <w:rsid w:val="00BE4D8A"/>
    <w:rPr>
      <w:rFonts w:ascii="Arial" w:eastAsia="Arial" w:hAnsi="Arial" w:cs="Arial"/>
      <w:b/>
      <w:bCs/>
    </w:rPr>
  </w:style>
  <w:style w:type="character" w:customStyle="1" w:styleId="None">
    <w:name w:val="None"/>
    <w:rsid w:val="00BE4D8A"/>
  </w:style>
  <w:style w:type="character" w:customStyle="1" w:styleId="BodyChar">
    <w:name w:val="Body Char"/>
    <w:basedOn w:val="Standaardalinea-lettertype"/>
    <w:link w:val="Body"/>
    <w:rsid w:val="00BE4D8A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74</Characters>
  <Application>Microsoft Office Word</Application>
  <DocSecurity>0</DocSecurity>
  <Lines>16</Lines>
  <Paragraphs>5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</dc:creator>
  <cp:keywords/>
  <dc:description/>
  <cp:lastModifiedBy>Eline</cp:lastModifiedBy>
  <cp:revision>1</cp:revision>
  <dcterms:created xsi:type="dcterms:W3CDTF">2022-10-20T07:56:00Z</dcterms:created>
  <dcterms:modified xsi:type="dcterms:W3CDTF">2022-10-2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8cfedd-5db8-416b-839a-90936cea8174</vt:lpwstr>
  </property>
</Properties>
</file>